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B6630" w14:textId="77777777" w:rsidR="00912A8C" w:rsidRPr="00912A8C" w:rsidRDefault="00912A8C" w:rsidP="00912A8C">
      <w:pPr>
        <w:rPr>
          <w:b/>
          <w:bCs/>
          <w:lang w:val="en-GB"/>
        </w:rPr>
      </w:pPr>
      <w:r w:rsidRPr="00912A8C">
        <w:rPr>
          <w:b/>
          <w:bCs/>
          <w:lang w:val="en-GB"/>
        </w:rPr>
        <w:t>Supplementary: Questionnaire</w:t>
      </w:r>
    </w:p>
    <w:p w14:paraId="2A8C1DB3" w14:textId="77777777" w:rsidR="00912A8C" w:rsidRPr="00912A8C" w:rsidRDefault="00912A8C" w:rsidP="00912A8C">
      <w:pPr>
        <w:rPr>
          <w:b/>
          <w:bCs/>
          <w:lang w:val="en-GB"/>
        </w:rPr>
      </w:pPr>
    </w:p>
    <w:p w14:paraId="5C5C22D5" w14:textId="77777777" w:rsidR="00912A8C" w:rsidRPr="00912A8C" w:rsidRDefault="00912A8C" w:rsidP="00912A8C">
      <w:pPr>
        <w:rPr>
          <w:b/>
          <w:bCs/>
          <w:lang w:val="en-GB"/>
        </w:rPr>
      </w:pPr>
      <w:r w:rsidRPr="00912A8C">
        <w:rPr>
          <w:b/>
          <w:bCs/>
          <w:lang w:val="en-GB"/>
        </w:rPr>
        <w:t>Section A. Sociodemographic Characteristics (7 items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8"/>
        <w:gridCol w:w="4076"/>
        <w:gridCol w:w="4556"/>
      </w:tblGrid>
      <w:tr w:rsidR="00912A8C" w:rsidRPr="00912A8C" w14:paraId="0872EB38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1382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Item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4ADF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2256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Response options</w:t>
            </w:r>
          </w:p>
        </w:tc>
      </w:tr>
      <w:tr w:rsidR="00912A8C" w:rsidRPr="00912A8C" w14:paraId="417DF465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6794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1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803B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ge in completed years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92882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Open numeric response: ______</w:t>
            </w:r>
          </w:p>
        </w:tc>
      </w:tr>
      <w:tr w:rsidR="00912A8C" w:rsidRPr="00912A8C" w14:paraId="46980518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5915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2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4CD5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Sex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F607D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Female   ☐ Male</w:t>
            </w:r>
          </w:p>
        </w:tc>
      </w:tr>
      <w:tr w:rsidR="00912A8C" w:rsidRPr="00912A8C" w14:paraId="06D2312D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84DD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3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E64E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Marital status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1D62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Single   ☐ Married   ☐ Divorced   ☐ Widowed</w:t>
            </w:r>
          </w:p>
        </w:tc>
      </w:tr>
      <w:tr w:rsidR="00912A8C" w:rsidRPr="00912A8C" w14:paraId="665A63C0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40F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4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B529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Place of residence within the Al-Baha region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BA65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Al-Baha City   ☐ Coastal Governorates   ☐ Eastern Governorates</w:t>
            </w:r>
          </w:p>
        </w:tc>
      </w:tr>
      <w:tr w:rsidR="00912A8C" w:rsidRPr="00912A8C" w14:paraId="01B9B73A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1A36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5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D67A6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ighest level of education completed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2FFB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Primary   ☐ Secondary   ☐ Diploma   ☐ Bachelor   ☐ Postgraduate</w:t>
            </w:r>
          </w:p>
        </w:tc>
      </w:tr>
      <w:tr w:rsidR="00912A8C" w:rsidRPr="00912A8C" w14:paraId="1B651AF1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6DD1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6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BF3C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urrent occupation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4DE6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Employed in a health-sciences field   ☐ Employed in a non-health-sciences field   ☐ Student in a health-sciences field   ☐ Student in a non-health-sciences field   ☐ Unemployed</w:t>
            </w:r>
          </w:p>
        </w:tc>
      </w:tr>
      <w:tr w:rsidR="00912A8C" w:rsidRPr="00912A8C" w14:paraId="6B89A9B4" w14:textId="77777777">
        <w:tc>
          <w:tcPr>
            <w:tcW w:w="3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75D4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7</w:t>
            </w:r>
          </w:p>
        </w:tc>
        <w:tc>
          <w:tcPr>
            <w:tcW w:w="21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5147F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Monthly family income (Saudi Riyals, SAR)</w:t>
            </w:r>
          </w:p>
        </w:tc>
        <w:tc>
          <w:tcPr>
            <w:tcW w:w="2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421E1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Less than 5,000   ☐ 5,000–9,999   ☐ 10,000–14,999   ☐ 15,000 or more</w:t>
            </w:r>
          </w:p>
        </w:tc>
      </w:tr>
    </w:tbl>
    <w:p w14:paraId="1B404B90" w14:textId="77777777" w:rsidR="00912A8C" w:rsidRPr="00912A8C" w:rsidRDefault="00912A8C" w:rsidP="00912A8C">
      <w:pPr>
        <w:rPr>
          <w:b/>
          <w:bCs/>
          <w:lang w:val="en-GB"/>
        </w:rPr>
      </w:pPr>
    </w:p>
    <w:p w14:paraId="0C9F9FD1" w14:textId="77777777" w:rsidR="00912A8C" w:rsidRPr="00912A8C" w:rsidRDefault="00912A8C" w:rsidP="00912A8C">
      <w:pPr>
        <w:rPr>
          <w:b/>
          <w:bCs/>
          <w:lang w:val="en-GB"/>
        </w:rPr>
      </w:pPr>
      <w:r w:rsidRPr="00912A8C">
        <w:rPr>
          <w:b/>
          <w:bCs/>
          <w:lang w:val="en-GB"/>
        </w:rPr>
        <w:t>Section B. Family and Community Consanguinity Patterns (5 item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8"/>
        <w:gridCol w:w="4124"/>
        <w:gridCol w:w="4508"/>
      </w:tblGrid>
      <w:tr w:rsidR="00912A8C" w:rsidRPr="00912A8C" w14:paraId="71E59CDB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2D9D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2CAAF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7514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Response options</w:t>
            </w:r>
          </w:p>
        </w:tc>
      </w:tr>
      <w:tr w:rsidR="00912A8C" w:rsidRPr="00912A8C" w14:paraId="1386C9F1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F60C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0059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What is the predominant marriage pattern in your family or social environment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22E4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☐ Exogamy (outside the family and </w:t>
            </w:r>
            <w:proofErr w:type="gramStart"/>
            <w:r w:rsidRPr="00912A8C">
              <w:rPr>
                <w:lang w:val="en-GB"/>
              </w:rPr>
              <w:t xml:space="preserve">tribe)   </w:t>
            </w:r>
            <w:proofErr w:type="gramEnd"/>
            <w:r w:rsidRPr="00912A8C">
              <w:rPr>
                <w:lang w:val="en-GB"/>
              </w:rPr>
              <w:t>☐ Extended-family endogamy   ☐ Tribal endogamy</w:t>
            </w:r>
          </w:p>
        </w:tc>
      </w:tr>
      <w:tr w:rsidR="00912A8C" w:rsidRPr="00912A8C" w14:paraId="75424228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FDDC1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171B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ow common are relative marriages within your tribe or extended family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A5448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Never   ☐ Rare   ☐ Sometimes   ☐ Very common</w:t>
            </w:r>
          </w:p>
        </w:tc>
      </w:tr>
      <w:tr w:rsidR="00912A8C" w:rsidRPr="00912A8C" w14:paraId="6A449BE6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1004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lastRenderedPageBreak/>
              <w:t>B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568E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ype of relationship with your current or most recent spou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66B7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☐ Not applicable (never </w:t>
            </w:r>
            <w:proofErr w:type="gramStart"/>
            <w:r w:rsidRPr="00912A8C">
              <w:rPr>
                <w:lang w:val="en-GB"/>
              </w:rPr>
              <w:t xml:space="preserve">married)   </w:t>
            </w:r>
            <w:proofErr w:type="gramEnd"/>
            <w:r w:rsidRPr="00912A8C">
              <w:rPr>
                <w:lang w:val="en-GB"/>
              </w:rPr>
              <w:t>☐ No biological relation   ☐ First cousin   ☐ Second cousin</w:t>
            </w:r>
          </w:p>
        </w:tc>
      </w:tr>
      <w:tr w:rsidR="00912A8C" w:rsidRPr="00912A8C" w14:paraId="2BE780CD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DBC3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C9846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Were your parents married within the same family or trib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8829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 If Yes, please specify the relationship: ______</w:t>
            </w:r>
          </w:p>
        </w:tc>
      </w:tr>
      <w:tr w:rsidR="00912A8C" w:rsidRPr="00912A8C" w14:paraId="7117FB08" w14:textId="7777777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5020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6C94C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Were your grandparents (on either side) married within the same family or trib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53B7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 If Yes, please specify the relationship: ______</w:t>
            </w:r>
          </w:p>
        </w:tc>
      </w:tr>
    </w:tbl>
    <w:p w14:paraId="40064CD4" w14:textId="77777777" w:rsidR="00912A8C" w:rsidRPr="00912A8C" w:rsidRDefault="00912A8C" w:rsidP="00912A8C">
      <w:pPr>
        <w:rPr>
          <w:lang w:val="en-GB"/>
        </w:rPr>
      </w:pPr>
      <w:r w:rsidRPr="00912A8C">
        <w:rPr>
          <w:i/>
          <w:iCs/>
          <w:lang w:val="en-GB"/>
        </w:rPr>
        <w:t>Items B4 and B5 include conditional open-ended follow-up sub-items, collected for descriptive purposes.</w:t>
      </w:r>
    </w:p>
    <w:p w14:paraId="4CBE42A6" w14:textId="77777777" w:rsidR="00912A8C" w:rsidRPr="00912A8C" w:rsidRDefault="00912A8C" w:rsidP="00912A8C">
      <w:pPr>
        <w:rPr>
          <w:b/>
          <w:bCs/>
          <w:lang w:val="en-GB"/>
        </w:rPr>
      </w:pPr>
    </w:p>
    <w:p w14:paraId="3A0FA7C8" w14:textId="77777777" w:rsidR="00912A8C" w:rsidRPr="00912A8C" w:rsidRDefault="00912A8C" w:rsidP="00912A8C">
      <w:pPr>
        <w:rPr>
          <w:b/>
          <w:bCs/>
          <w:lang w:val="en-GB"/>
        </w:rPr>
      </w:pPr>
      <w:r w:rsidRPr="00912A8C">
        <w:rPr>
          <w:b/>
          <w:bCs/>
          <w:lang w:val="en-GB"/>
        </w:rPr>
        <w:t>Section C. Family History of Genetic and Congenital Conditions (26 items)</w:t>
      </w:r>
    </w:p>
    <w:p w14:paraId="05A47675" w14:textId="77777777" w:rsidR="00912A8C" w:rsidRPr="00912A8C" w:rsidRDefault="00912A8C" w:rsidP="00912A8C">
      <w:pPr>
        <w:rPr>
          <w:lang w:val="en-GB"/>
        </w:rPr>
      </w:pPr>
      <w:r w:rsidRPr="00912A8C">
        <w:rPr>
          <w:lang w:val="en-GB"/>
        </w:rPr>
        <w:t>For each condition listed below, please indicate whether any biological relative within your family has been diagnosed. Response options for every item: ☐ Yes   ☐ No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20"/>
        <w:gridCol w:w="6700"/>
        <w:gridCol w:w="1840"/>
      </w:tblGrid>
      <w:tr w:rsidR="00912A8C" w:rsidRPr="00912A8C" w14:paraId="526DC7B2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10EF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Item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7F6D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Conditio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6740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Response</w:t>
            </w:r>
          </w:p>
        </w:tc>
      </w:tr>
      <w:tr w:rsidR="00912A8C" w:rsidRPr="00912A8C" w14:paraId="546B784C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2D65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6EB2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Sickle cell </w:t>
            </w:r>
            <w:proofErr w:type="spellStart"/>
            <w:r w:rsidRPr="00912A8C">
              <w:rPr>
                <w:lang w:val="en-GB"/>
              </w:rPr>
              <w:t>anemia</w:t>
            </w:r>
            <w:proofErr w:type="spellEnd"/>
            <w:r w:rsidRPr="00912A8C">
              <w:rPr>
                <w:lang w:val="en-GB"/>
              </w:rPr>
              <w:t xml:space="preserve"> (sickle cell disease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72B0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651D13FD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2EF0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A25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Thalassemia / hereditary </w:t>
            </w:r>
            <w:proofErr w:type="spellStart"/>
            <w:r w:rsidRPr="00912A8C">
              <w:rPr>
                <w:lang w:val="en-GB"/>
              </w:rPr>
              <w:t>anemia</w:t>
            </w:r>
            <w:proofErr w:type="spellEnd"/>
            <w:r w:rsidRPr="00912A8C">
              <w:rPr>
                <w:lang w:val="en-GB"/>
              </w:rPr>
              <w:t xml:space="preserve"> (Mediterranean </w:t>
            </w:r>
            <w:proofErr w:type="spellStart"/>
            <w:r w:rsidRPr="00912A8C">
              <w:rPr>
                <w:lang w:val="en-GB"/>
              </w:rPr>
              <w:t>anemia</w:t>
            </w:r>
            <w:proofErr w:type="spellEnd"/>
            <w:r w:rsidRPr="00912A8C">
              <w:rPr>
                <w:lang w:val="en-GB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C17E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1330CCE4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4B76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3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D2F0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G6PD deficiency (favism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2115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36936ECB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111D5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4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EB6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Severe neonatal jaundice / kernicteru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8BC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6B6CE1A8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E343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5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707D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Maple syrup urine disease (MSUD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48A5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67C49223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9DBF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6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9AA1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Elevated homocysteine (</w:t>
            </w:r>
            <w:proofErr w:type="spellStart"/>
            <w:r w:rsidRPr="00912A8C">
              <w:rPr>
                <w:lang w:val="en-GB"/>
              </w:rPr>
              <w:t>hyperhomocysteinemia</w:t>
            </w:r>
            <w:proofErr w:type="spellEnd"/>
            <w:r w:rsidRPr="00912A8C">
              <w:rPr>
                <w:lang w:val="en-GB"/>
              </w:rPr>
              <w:t>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A00AA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01CE30F8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725C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7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E10DB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Urea cycle disorder / </w:t>
            </w:r>
            <w:proofErr w:type="spellStart"/>
            <w:r w:rsidRPr="00912A8C">
              <w:rPr>
                <w:lang w:val="en-GB"/>
              </w:rPr>
              <w:t>hyperammonemia</w:t>
            </w:r>
            <w:proofErr w:type="spellEnd"/>
            <w:r w:rsidRPr="00912A8C">
              <w:rPr>
                <w:lang w:val="en-GB"/>
              </w:rPr>
              <w:t xml:space="preserve"> (argininosuccinic aciduria group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74DB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744A9BF3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93D6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8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4C7A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ereditary kidney stones (cystinuria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BFD2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488BA0EC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DA59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9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7B7C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Organic </w:t>
            </w:r>
            <w:proofErr w:type="spellStart"/>
            <w:r w:rsidRPr="00912A8C">
              <w:rPr>
                <w:lang w:val="en-GB"/>
              </w:rPr>
              <w:t>acidemia</w:t>
            </w:r>
            <w:proofErr w:type="spellEnd"/>
            <w:r w:rsidRPr="00912A8C">
              <w:rPr>
                <w:lang w:val="en-GB"/>
              </w:rPr>
              <w:t xml:space="preserve"> (propionic </w:t>
            </w:r>
            <w:proofErr w:type="spellStart"/>
            <w:r w:rsidRPr="00912A8C">
              <w:rPr>
                <w:lang w:val="en-GB"/>
              </w:rPr>
              <w:t>acidemia</w:t>
            </w:r>
            <w:proofErr w:type="spellEnd"/>
            <w:r w:rsidRPr="00912A8C">
              <w:rPr>
                <w:lang w:val="en-GB"/>
              </w:rPr>
              <w:t xml:space="preserve"> group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2203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49631C17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952A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0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3BC9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Organic </w:t>
            </w:r>
            <w:proofErr w:type="spellStart"/>
            <w:r w:rsidRPr="00912A8C">
              <w:rPr>
                <w:lang w:val="en-GB"/>
              </w:rPr>
              <w:t>acidemia</w:t>
            </w:r>
            <w:proofErr w:type="spellEnd"/>
            <w:r w:rsidRPr="00912A8C">
              <w:rPr>
                <w:lang w:val="en-GB"/>
              </w:rPr>
              <w:t xml:space="preserve"> / methylmalonic </w:t>
            </w:r>
            <w:proofErr w:type="spellStart"/>
            <w:r w:rsidRPr="00912A8C">
              <w:rPr>
                <w:lang w:val="en-GB"/>
              </w:rPr>
              <w:t>acidemia</w:t>
            </w:r>
            <w:proofErr w:type="spellEnd"/>
            <w:r w:rsidRPr="00912A8C">
              <w:rPr>
                <w:lang w:val="en-GB"/>
              </w:rPr>
              <w:t xml:space="preserve"> (MMA deficiency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F7898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7F502489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396C5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1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BC4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3-MCC enzyme deficienc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97B6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5258278C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6A13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2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B3A82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utyryl-CoA dehydrogenase deficienc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6AC9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7F4AD89A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20805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lastRenderedPageBreak/>
              <w:t>C13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A595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Glycogen storage disease (GSD), type I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2614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2A8E1235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6476C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4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E247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Urea cycle disorder (other subtypes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A81B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598BA6A7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D49D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5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E71EC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eta-glucuronidase enzyme deficienc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95091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5143DE50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853E1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6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BE7F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Medium-chain fatty acid oxidation defect (MCAD deficiency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0143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2EF39C14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49195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7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41D7E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Long-chain fatty acid oxidation defect (VLCAD deficiency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4531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29B02422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76A2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8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F5D0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Beta-</w:t>
            </w:r>
            <w:proofErr w:type="spellStart"/>
            <w:r w:rsidRPr="00912A8C">
              <w:rPr>
                <w:lang w:val="en-GB"/>
              </w:rPr>
              <w:t>ketothiolase</w:t>
            </w:r>
            <w:proofErr w:type="spellEnd"/>
            <w:r w:rsidRPr="00912A8C">
              <w:rPr>
                <w:lang w:val="en-GB"/>
              </w:rPr>
              <w:t xml:space="preserve"> deficienc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1157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1786414E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6F9E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19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8DECA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ereditary milk intolerance / galactosemi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DC04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51C20709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1B3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0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13CFB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ongenital heart defects (e.g., septal defects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459B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32923367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4CA6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1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574A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earing impairment / delayed speech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852E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23D93118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AC01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2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76195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Spinal muscular atrophy (SMA) / muscular dystroph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7725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0F9DB982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D2AE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3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2C65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ereditary renal failur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EDD5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43CDEDE1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2697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4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5181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Hereditary visual impairmen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AA92C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0B8BE945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BA7E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5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4461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evelopmental delay or motor disabilit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1DB0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  <w:tr w:rsidR="00912A8C" w:rsidRPr="00912A8C" w14:paraId="33955DAF" w14:textId="77777777">
        <w:trPr>
          <w:trHeight w:val="2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0B41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26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A914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ystic fibrosis (hereditary lung disease)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F43B5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☐ Yes   ☐ No</w:t>
            </w:r>
          </w:p>
        </w:tc>
      </w:tr>
    </w:tbl>
    <w:p w14:paraId="0437DDB1" w14:textId="77777777" w:rsidR="00912A8C" w:rsidRPr="00912A8C" w:rsidRDefault="00912A8C" w:rsidP="00912A8C">
      <w:pPr>
        <w:rPr>
          <w:lang w:val="en-GB"/>
        </w:rPr>
      </w:pPr>
      <w:r w:rsidRPr="00912A8C">
        <w:rPr>
          <w:i/>
          <w:iCs/>
          <w:lang w:val="en-GB"/>
        </w:rPr>
        <w:t>Section C items follow the original survey order as administered. Frequencies are reported in Table 2 of the main manuscript (ordered by descending prevalence).</w:t>
      </w:r>
    </w:p>
    <w:p w14:paraId="6E407DFB" w14:textId="77777777" w:rsidR="00912A8C" w:rsidRPr="00912A8C" w:rsidRDefault="00912A8C" w:rsidP="00912A8C">
      <w:pPr>
        <w:rPr>
          <w:b/>
          <w:bCs/>
          <w:lang w:val="en-GB"/>
        </w:rPr>
      </w:pPr>
      <w:r w:rsidRPr="00912A8C">
        <w:rPr>
          <w:b/>
          <w:bCs/>
          <w:lang w:val="en-GB"/>
        </w:rPr>
        <w:t>Section D. Knowledge and Awareness of Genetic Disorders (9 items)</w:t>
      </w:r>
    </w:p>
    <w:p w14:paraId="3B2DE63E" w14:textId="77777777" w:rsidR="00912A8C" w:rsidRPr="00912A8C" w:rsidRDefault="00912A8C" w:rsidP="00912A8C">
      <w:pPr>
        <w:rPr>
          <w:lang w:val="en-GB"/>
        </w:rPr>
      </w:pPr>
      <w:r w:rsidRPr="00912A8C">
        <w:rPr>
          <w:lang w:val="en-GB"/>
        </w:rPr>
        <w:t>For each statement, please indicate whether you believe it is True, False, or whether you are not sure. Response options for every item: ☐ True   ☐ False   ☐ Don't know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20"/>
        <w:gridCol w:w="6700"/>
        <w:gridCol w:w="1840"/>
      </w:tblGrid>
      <w:tr w:rsidR="00912A8C" w:rsidRPr="00912A8C" w14:paraId="266ED15F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6AD4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Item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F44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Statemen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4207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Correct response</w:t>
            </w:r>
          </w:p>
        </w:tc>
      </w:tr>
      <w:tr w:rsidR="00912A8C" w:rsidRPr="00912A8C" w14:paraId="040A1915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2F65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1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903BD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onsanguineous marriage increases the probability of autosomal recessive disorders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5A790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  <w:tr w:rsidR="00912A8C" w:rsidRPr="00912A8C" w14:paraId="5670B12B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0DEF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2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6AD9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Premarital screening in Saudi Arabia includes sickle cell </w:t>
            </w:r>
            <w:proofErr w:type="spellStart"/>
            <w:r w:rsidRPr="00912A8C">
              <w:rPr>
                <w:lang w:val="en-GB"/>
              </w:rPr>
              <w:t>anemia</w:t>
            </w:r>
            <w:proofErr w:type="spellEnd"/>
            <w:r w:rsidRPr="00912A8C">
              <w:rPr>
                <w:lang w:val="en-GB"/>
              </w:rPr>
              <w:t xml:space="preserve"> and thalassemia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EE12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  <w:tr w:rsidR="00912A8C" w:rsidRPr="00912A8C" w14:paraId="5CCF983A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99F3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3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6D6CE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Premarital screening can be expanded to identify carriers of additional hereditary disorders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799A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  <w:tr w:rsidR="00912A8C" w:rsidRPr="00912A8C" w14:paraId="0D29BB8A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FD81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lastRenderedPageBreak/>
              <w:t>D4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2B1B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Newborn screening detects some inherited metabolic disorders early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8A9D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  <w:tr w:rsidR="00912A8C" w:rsidRPr="00912A8C" w14:paraId="57353AC2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0C435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5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80793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Newborn screening is not fully implemented in Saudi Arabia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7CCB5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False †</w:t>
            </w:r>
          </w:p>
        </w:tc>
      </w:tr>
      <w:tr w:rsidR="00912A8C" w:rsidRPr="00912A8C" w14:paraId="44FC5ED0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BF9B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6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8E2F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Repeated marriage within the same family increases the risk of hereditary disorders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8CC2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  <w:tr w:rsidR="00912A8C" w:rsidRPr="00912A8C" w14:paraId="2E7AD4BE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CE345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7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F0B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Genetic counselling reduces the recurrence of hereditary diseases in families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3E4B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  <w:tr w:rsidR="00912A8C" w:rsidRPr="00912A8C" w14:paraId="445437FB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04BC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8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7C11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onsanguinity has no association with hereditary hearing or vision disorders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7B194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False †</w:t>
            </w:r>
          </w:p>
        </w:tc>
      </w:tr>
      <w:tr w:rsidR="00912A8C" w:rsidRPr="00912A8C" w14:paraId="5C193F27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4816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9</w:t>
            </w:r>
          </w:p>
        </w:tc>
        <w:tc>
          <w:tcPr>
            <w:tcW w:w="6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14675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Community-based genetic studies help prevent hereditary diseases.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D4D3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True</w:t>
            </w:r>
          </w:p>
        </w:tc>
      </w:tr>
    </w:tbl>
    <w:p w14:paraId="4F98B021" w14:textId="77777777" w:rsidR="00912A8C" w:rsidRPr="00912A8C" w:rsidRDefault="00912A8C" w:rsidP="00912A8C">
      <w:pPr>
        <w:rPr>
          <w:lang w:val="en-GB"/>
        </w:rPr>
      </w:pPr>
      <w:r w:rsidRPr="00912A8C">
        <w:rPr>
          <w:i/>
          <w:iCs/>
          <w:lang w:val="en-GB"/>
        </w:rPr>
        <w:t xml:space="preserve">† Negatively worded items (D5 and D8); the correct response is False. These items are reverse-coded when computing the pooled knowledge score. Response options </w:t>
      </w:r>
      <w:proofErr w:type="gramStart"/>
      <w:r w:rsidRPr="00912A8C">
        <w:rPr>
          <w:i/>
          <w:iCs/>
          <w:lang w:val="en-GB"/>
        </w:rPr>
        <w:t>actually shown</w:t>
      </w:r>
      <w:proofErr w:type="gramEnd"/>
      <w:r w:rsidRPr="00912A8C">
        <w:rPr>
          <w:i/>
          <w:iCs/>
          <w:lang w:val="en-GB"/>
        </w:rPr>
        <w:t xml:space="preserve"> to participants for every item were: True / False / Don't know. Item D5 and D8 wording is identical to that reported in Table 3 of the main manuscript.</w:t>
      </w:r>
    </w:p>
    <w:p w14:paraId="2FA9D095" w14:textId="77777777" w:rsidR="00912A8C" w:rsidRPr="00912A8C" w:rsidRDefault="00912A8C" w:rsidP="00912A8C">
      <w:pPr>
        <w:rPr>
          <w:lang w:val="en-GB"/>
        </w:rPr>
      </w:pPr>
    </w:p>
    <w:p w14:paraId="20B3C1DE" w14:textId="77777777" w:rsidR="00912A8C" w:rsidRPr="00912A8C" w:rsidRDefault="00912A8C" w:rsidP="00912A8C">
      <w:pPr>
        <w:rPr>
          <w:b/>
          <w:bCs/>
          <w:lang w:val="en-GB"/>
        </w:rPr>
      </w:pPr>
      <w:r w:rsidRPr="00912A8C">
        <w:rPr>
          <w:b/>
          <w:bCs/>
          <w:lang w:val="en-GB"/>
        </w:rPr>
        <w:t>Section E. Attitudes Toward Premarital Screening and Genetic Counselling (6 items)</w:t>
      </w:r>
    </w:p>
    <w:p w14:paraId="2B211E0B" w14:textId="77777777" w:rsidR="00912A8C" w:rsidRPr="00912A8C" w:rsidRDefault="00912A8C" w:rsidP="00912A8C">
      <w:pPr>
        <w:rPr>
          <w:lang w:val="en-GB"/>
        </w:rPr>
      </w:pPr>
      <w:r w:rsidRPr="00912A8C">
        <w:rPr>
          <w:lang w:val="en-GB"/>
        </w:rPr>
        <w:t>For each statement, please indicate your level of agreement on the five-point Likert scale shown below.</w:t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820"/>
        <w:gridCol w:w="680"/>
        <w:gridCol w:w="5620"/>
        <w:gridCol w:w="2240"/>
      </w:tblGrid>
      <w:tr w:rsidR="00912A8C" w:rsidRPr="00912A8C" w14:paraId="782CED5A" w14:textId="77777777"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A4EE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Coding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1FBFD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Response anchor</w:t>
            </w:r>
          </w:p>
        </w:tc>
      </w:tr>
      <w:tr w:rsidR="00912A8C" w:rsidRPr="00912A8C" w14:paraId="73832A90" w14:textId="77777777"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A8AB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1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1DA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Strongly Disagree</w:t>
            </w:r>
          </w:p>
        </w:tc>
      </w:tr>
      <w:tr w:rsidR="00912A8C" w:rsidRPr="00912A8C" w14:paraId="7DF0708E" w14:textId="77777777"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4DE8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2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9E9E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Disagree</w:t>
            </w:r>
          </w:p>
        </w:tc>
      </w:tr>
      <w:tr w:rsidR="00912A8C" w:rsidRPr="00912A8C" w14:paraId="2FA6D697" w14:textId="77777777"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AE5C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3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F12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Neutral</w:t>
            </w:r>
          </w:p>
        </w:tc>
      </w:tr>
      <w:tr w:rsidR="00912A8C" w:rsidRPr="00912A8C" w14:paraId="18E6A49F" w14:textId="77777777"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831BE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4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307F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Agree</w:t>
            </w:r>
          </w:p>
        </w:tc>
      </w:tr>
      <w:tr w:rsidR="00912A8C" w:rsidRPr="00912A8C" w14:paraId="5A58379C" w14:textId="77777777"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194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5</w:t>
            </w:r>
          </w:p>
        </w:tc>
        <w:tc>
          <w:tcPr>
            <w:tcW w:w="7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5083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Strongly Agree</w:t>
            </w:r>
          </w:p>
        </w:tc>
      </w:tr>
      <w:tr w:rsidR="00912A8C" w:rsidRPr="00912A8C" w14:paraId="1662BD31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A468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Item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5036E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Statement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72CE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b/>
                <w:bCs/>
                <w:lang w:val="en-GB"/>
              </w:rPr>
              <w:t>Response options</w:t>
            </w:r>
          </w:p>
        </w:tc>
      </w:tr>
      <w:tr w:rsidR="00912A8C" w:rsidRPr="00912A8C" w14:paraId="6C4053B2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0AC68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E1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3070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Premarital screening should be mandatory for all couples.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21519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1 </w:t>
            </w:r>
            <w:proofErr w:type="gramStart"/>
            <w:r w:rsidRPr="00912A8C">
              <w:rPr>
                <w:lang w:val="en-GB"/>
              </w:rPr>
              <w:t>☐  2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3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4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5</w:t>
            </w:r>
            <w:proofErr w:type="gramEnd"/>
            <w:r w:rsidRPr="00912A8C">
              <w:rPr>
                <w:lang w:val="en-GB"/>
              </w:rPr>
              <w:t xml:space="preserve"> ☐</w:t>
            </w:r>
          </w:p>
        </w:tc>
      </w:tr>
      <w:tr w:rsidR="00912A8C" w:rsidRPr="00912A8C" w14:paraId="7042A6F4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7B7E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lastRenderedPageBreak/>
              <w:t>E2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78DB5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Genetic studies in local communities are beneficial for public health.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442C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1 </w:t>
            </w:r>
            <w:proofErr w:type="gramStart"/>
            <w:r w:rsidRPr="00912A8C">
              <w:rPr>
                <w:lang w:val="en-GB"/>
              </w:rPr>
              <w:t>☐  2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3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4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5</w:t>
            </w:r>
            <w:proofErr w:type="gramEnd"/>
            <w:r w:rsidRPr="00912A8C">
              <w:rPr>
                <w:lang w:val="en-GB"/>
              </w:rPr>
              <w:t xml:space="preserve"> ☐</w:t>
            </w:r>
          </w:p>
        </w:tc>
      </w:tr>
      <w:tr w:rsidR="00912A8C" w:rsidRPr="00912A8C" w14:paraId="54054968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BD69A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E3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4A47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Marriage should not proceed if screening results show high hereditary risk.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955C5E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1 </w:t>
            </w:r>
            <w:proofErr w:type="gramStart"/>
            <w:r w:rsidRPr="00912A8C">
              <w:rPr>
                <w:lang w:val="en-GB"/>
              </w:rPr>
              <w:t>☐  2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3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4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5</w:t>
            </w:r>
            <w:proofErr w:type="gramEnd"/>
            <w:r w:rsidRPr="00912A8C">
              <w:rPr>
                <w:lang w:val="en-GB"/>
              </w:rPr>
              <w:t xml:space="preserve"> ☐</w:t>
            </w:r>
          </w:p>
        </w:tc>
      </w:tr>
      <w:tr w:rsidR="00912A8C" w:rsidRPr="00912A8C" w14:paraId="2B068FBE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DDEAA7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E4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FFAA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Knowing family medical history helps prevent hereditary diseases.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EFD42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1 </w:t>
            </w:r>
            <w:proofErr w:type="gramStart"/>
            <w:r w:rsidRPr="00912A8C">
              <w:rPr>
                <w:lang w:val="en-GB"/>
              </w:rPr>
              <w:t>☐  2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3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4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5</w:t>
            </w:r>
            <w:proofErr w:type="gramEnd"/>
            <w:r w:rsidRPr="00912A8C">
              <w:rPr>
                <w:lang w:val="en-GB"/>
              </w:rPr>
              <w:t xml:space="preserve"> ☐</w:t>
            </w:r>
          </w:p>
        </w:tc>
      </w:tr>
      <w:tr w:rsidR="00912A8C" w:rsidRPr="00912A8C" w14:paraId="0940FFBD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524EF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E5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6A9CB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Marriage within the same family or tribe is acceptable if both families are medically healthy.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CC57C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1 </w:t>
            </w:r>
            <w:proofErr w:type="gramStart"/>
            <w:r w:rsidRPr="00912A8C">
              <w:rPr>
                <w:lang w:val="en-GB"/>
              </w:rPr>
              <w:t>☐  2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3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4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5</w:t>
            </w:r>
            <w:proofErr w:type="gramEnd"/>
            <w:r w:rsidRPr="00912A8C">
              <w:rPr>
                <w:lang w:val="en-GB"/>
              </w:rPr>
              <w:t xml:space="preserve"> ☐</w:t>
            </w:r>
          </w:p>
        </w:tc>
      </w:tr>
      <w:tr w:rsidR="00912A8C" w:rsidRPr="00912A8C" w14:paraId="7DF7DD48" w14:textId="77777777"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FB966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E6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3953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>Public education about hereditary diseases should be strengthened in the Al-Baha region.</w:t>
            </w:r>
          </w:p>
        </w:tc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DBF2A1" w14:textId="77777777" w:rsidR="00912A8C" w:rsidRPr="00912A8C" w:rsidRDefault="00912A8C" w:rsidP="00912A8C">
            <w:pPr>
              <w:spacing w:after="160" w:line="278" w:lineRule="auto"/>
              <w:rPr>
                <w:lang w:val="en-GB"/>
              </w:rPr>
            </w:pPr>
            <w:r w:rsidRPr="00912A8C">
              <w:rPr>
                <w:lang w:val="en-GB"/>
              </w:rPr>
              <w:t xml:space="preserve">1 </w:t>
            </w:r>
            <w:proofErr w:type="gramStart"/>
            <w:r w:rsidRPr="00912A8C">
              <w:rPr>
                <w:lang w:val="en-GB"/>
              </w:rPr>
              <w:t>☐  2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3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4</w:t>
            </w:r>
            <w:proofErr w:type="gramEnd"/>
            <w:r w:rsidRPr="00912A8C">
              <w:rPr>
                <w:lang w:val="en-GB"/>
              </w:rPr>
              <w:t xml:space="preserve"> </w:t>
            </w:r>
            <w:proofErr w:type="gramStart"/>
            <w:r w:rsidRPr="00912A8C">
              <w:rPr>
                <w:lang w:val="en-GB"/>
              </w:rPr>
              <w:t>☐  5</w:t>
            </w:r>
            <w:proofErr w:type="gramEnd"/>
            <w:r w:rsidRPr="00912A8C">
              <w:rPr>
                <w:lang w:val="en-GB"/>
              </w:rPr>
              <w:t xml:space="preserve"> ☐</w:t>
            </w:r>
          </w:p>
        </w:tc>
      </w:tr>
    </w:tbl>
    <w:p w14:paraId="28F10859" w14:textId="77777777" w:rsidR="00912A8C" w:rsidRPr="00912A8C" w:rsidRDefault="00912A8C" w:rsidP="00912A8C">
      <w:pPr>
        <w:rPr>
          <w:lang w:val="en-GB"/>
        </w:rPr>
      </w:pPr>
      <w:r w:rsidRPr="00912A8C">
        <w:rPr>
          <w:i/>
          <w:iCs/>
          <w:lang w:val="en-GB"/>
        </w:rPr>
        <w:t>All six attitude items are positively worded with respect to preventive genetic services; no reverse-coding is applied. Higher pooled scores reflect more favourable attitudes. Item wording is identical to that displayed in Figure 1 of the main manuscript.</w:t>
      </w:r>
    </w:p>
    <w:p w14:paraId="7CA85C8D" w14:textId="77777777" w:rsidR="007733C7" w:rsidRDefault="007733C7"/>
    <w:sectPr w:rsidR="00773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8C"/>
    <w:rsid w:val="007733C7"/>
    <w:rsid w:val="00826832"/>
    <w:rsid w:val="00912A8C"/>
    <w:rsid w:val="00983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2697E"/>
  <w15:chartTrackingRefBased/>
  <w15:docId w15:val="{DA6B01FE-CF5D-4350-93EC-8653EB294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A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A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A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A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A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A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A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A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A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A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A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A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A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A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A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A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A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A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2A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37</Words>
  <Characters>5341</Characters>
  <Application>Microsoft Office Word</Application>
  <DocSecurity>0</DocSecurity>
  <Lines>44</Lines>
  <Paragraphs>12</Paragraphs>
  <ScaleCrop>false</ScaleCrop>
  <Company/>
  <LinksUpToDate>false</LinksUpToDate>
  <CharactersWithSpaces>6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oop Hundal</dc:creator>
  <cp:keywords/>
  <dc:description/>
  <cp:lastModifiedBy>Saroop Hundal</cp:lastModifiedBy>
  <cp:revision>1</cp:revision>
  <dcterms:created xsi:type="dcterms:W3CDTF">2026-06-25T15:18:00Z</dcterms:created>
  <dcterms:modified xsi:type="dcterms:W3CDTF">2026-06-25T15:19:00Z</dcterms:modified>
</cp:coreProperties>
</file>